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Table S3: Gene clones used for FISH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00"/>
        <w:gridCol w:w="3240"/>
        <w:gridCol w:w="144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e clas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e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l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ferenc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mpliconi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CD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s CDY-2A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DAZ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s 6B7; cos 7F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DUX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s 70B12; cos 118E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RBM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s A5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TSP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s 2.21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-degene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EL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s C9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DDX3Y</w:t>
            </w:r>
            <w:r>
              <w:rPr>
                <w:rFonts w:cs="Arial" w:ascii="Arial" w:hAnsi="Arial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lang w:val="en-GB"/>
              </w:rPr>
              <w:t>DBY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C 99C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KA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s QA8; cos 21H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PRK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C 152F08; PAC 283F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USP9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C 529G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UT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C 91N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seudoaut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SHO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s 34F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Kühl, H., Röttger, S., Heilbronner, H., Enders, H., Schempp, W. Loss of the Y chromosomal PAR2-region in four familial cases of satellited Y chromosomes (Yqs). Chromosome Res. 9, 215-222 (2001)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Taylor, K. et al. Mapping the human Y chromosome by fingerprinting cosmid clones. Genome Res. 6, 235-248 (1996)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Schmidt, J., Kirsch, S., Rappold, G. A., Schempp, W. Complex evolution of a Y-chromosomal double homeobox 4 (DUX4)-related gene family in hominoids. PLoS ONE 4(4): e5288. doi:10.1371/journal.pone.0005288 (2009)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Taylor, K., Ulinowski, Z., Wolfe, J. Contig assembly of cosmid clones from the Y chromosome. Cytogenet. Cell. Genet. 58, 2096 (1991)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Wimmer, R., Kirsch, S., Weber, A., Rappold, G. A., Schempp, W. The azoospermia region AZFa: an evolutionary view. Catogenet. Genome Res. 99, 146-150 (2002)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Gläser, B. et al. Comparative mapping of Xp22 genes in hominoids – evolutionary linear instability of their Y homologues. Chromosome Res. 5, 167-176 (1997)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Schiebel, K. et al. FISH localization of the human Y-homolog of protein kinase PRKX (PRKY) to Yp11.2 and two pseudogenes to 15q26 and Xq12 – q13. Cytogenet. Cell Genet. 76, 49-52 (1997)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Rao, E. et al. Pseudoautosomal deletions encompassing a novel homeobox gene cause growth failure in idiopathic short stature and Turner syndrome. Nature Genet. 16, 54-63 (1997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08:42:00Z</dcterms:created>
  <dc:creator>schemppw</dc:creator>
  <dc:description/>
  <cp:keywords/>
  <dc:language>en-US</dc:language>
  <cp:lastModifiedBy>schemppw</cp:lastModifiedBy>
  <dcterms:modified xsi:type="dcterms:W3CDTF">2010-04-13T08:42:00Z</dcterms:modified>
  <cp:revision>2</cp:revision>
  <dc:subject/>
  <dc:title>Supplementary Table 3: Gene clones used for FISH</dc:title>
</cp:coreProperties>
</file>